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643C6" w14:textId="77777777" w:rsidR="00E90487" w:rsidRPr="00E90487" w:rsidRDefault="00E90487" w:rsidP="00E90487">
      <w:pPr>
        <w:jc w:val="center"/>
        <w:rPr>
          <w:b/>
          <w:bCs/>
          <w:sz w:val="28"/>
          <w:szCs w:val="28"/>
          <w:u w:val="single"/>
        </w:rPr>
      </w:pPr>
      <w:r w:rsidRPr="00E90487">
        <w:rPr>
          <w:b/>
          <w:bCs/>
          <w:sz w:val="28"/>
          <w:szCs w:val="28"/>
          <w:u w:val="single"/>
        </w:rPr>
        <w:t>Description of Additional Supplementary Files:</w:t>
      </w:r>
    </w:p>
    <w:p w14:paraId="6E56A49A" w14:textId="77777777" w:rsidR="00E90487" w:rsidRDefault="00E90487" w:rsidP="00D91277"/>
    <w:p w14:paraId="69C49F60" w14:textId="000F8229" w:rsidR="00E90487" w:rsidRPr="00E90487" w:rsidRDefault="00E90487" w:rsidP="00D91277">
      <w:pPr>
        <w:rPr>
          <w:b/>
          <w:bCs/>
        </w:rPr>
      </w:pPr>
      <w:r w:rsidRPr="00E90487">
        <w:rPr>
          <w:b/>
          <w:bCs/>
        </w:rPr>
        <w:t>Supplementary Data 1</w:t>
      </w:r>
      <w:r>
        <w:rPr>
          <w:b/>
          <w:bCs/>
        </w:rPr>
        <w:t>:</w:t>
      </w:r>
    </w:p>
    <w:p w14:paraId="32C1543E" w14:textId="40CFD447" w:rsidR="00E90487" w:rsidRDefault="00E90487" w:rsidP="00D91277">
      <w:r>
        <w:t xml:space="preserve">2214 genes exhibit significant expression difference between virgin and lactation in mouse mammary gland but no significant changes in sugar glider mammary gland, related to Figure 2. </w:t>
      </w:r>
    </w:p>
    <w:p w14:paraId="7A589FF5" w14:textId="77777777" w:rsidR="00E90487" w:rsidRDefault="00E90487" w:rsidP="00D91277"/>
    <w:p w14:paraId="1875D2B8" w14:textId="513D8979" w:rsidR="00E90487" w:rsidRPr="00E90487" w:rsidRDefault="00E90487" w:rsidP="00D91277">
      <w:pPr>
        <w:rPr>
          <w:b/>
          <w:bCs/>
        </w:rPr>
      </w:pPr>
      <w:r w:rsidRPr="00E90487">
        <w:rPr>
          <w:b/>
          <w:bCs/>
        </w:rPr>
        <w:t>Supplementary Data 2</w:t>
      </w:r>
      <w:r>
        <w:rPr>
          <w:b/>
          <w:bCs/>
        </w:rPr>
        <w:t>:</w:t>
      </w:r>
    </w:p>
    <w:p w14:paraId="796EAA35" w14:textId="770D3880" w:rsidR="00E90487" w:rsidRDefault="00E90487" w:rsidP="00D91277">
      <w:r>
        <w:t xml:space="preserve">5 genes exhibit significant expression difference between virgin and lactation in 3 </w:t>
      </w:r>
      <w:proofErr w:type="spellStart"/>
      <w:r>
        <w:t>Eutheria</w:t>
      </w:r>
      <w:proofErr w:type="spellEnd"/>
      <w:r>
        <w:t xml:space="preserve"> species mammary glands but no significant changes in sugar glider mammary gland, related to Figure 2. </w:t>
      </w:r>
    </w:p>
    <w:p w14:paraId="6DAC0F6B" w14:textId="77777777" w:rsidR="00E90487" w:rsidRDefault="00E90487" w:rsidP="00D91277"/>
    <w:p w14:paraId="51CCE9E9" w14:textId="3D86CFFA" w:rsidR="00E90487" w:rsidRPr="00E90487" w:rsidRDefault="00E90487" w:rsidP="00D91277">
      <w:pPr>
        <w:rPr>
          <w:b/>
          <w:bCs/>
        </w:rPr>
      </w:pPr>
      <w:r w:rsidRPr="00E90487">
        <w:rPr>
          <w:b/>
          <w:bCs/>
        </w:rPr>
        <w:t>Supplementary Data 3</w:t>
      </w:r>
      <w:r>
        <w:rPr>
          <w:b/>
          <w:bCs/>
        </w:rPr>
        <w:t xml:space="preserve">: </w:t>
      </w:r>
    </w:p>
    <w:p w14:paraId="43353717" w14:textId="4BC0C65E" w:rsidR="00420278" w:rsidRPr="00D91277" w:rsidRDefault="00E90487" w:rsidP="00D91277">
      <w:r>
        <w:t>mRNAs associated with cell cycle of FUS binding by online prediction, related to Figure 6.</w:t>
      </w:r>
    </w:p>
    <w:sectPr w:rsidR="00420278" w:rsidRPr="00D912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734"/>
    <w:rsid w:val="000F7734"/>
    <w:rsid w:val="00174830"/>
    <w:rsid w:val="001E1CAA"/>
    <w:rsid w:val="001E7B88"/>
    <w:rsid w:val="00420278"/>
    <w:rsid w:val="004D03A4"/>
    <w:rsid w:val="004D4E32"/>
    <w:rsid w:val="00510613"/>
    <w:rsid w:val="00520EAA"/>
    <w:rsid w:val="00592C07"/>
    <w:rsid w:val="007A4A7D"/>
    <w:rsid w:val="00854E9A"/>
    <w:rsid w:val="00990771"/>
    <w:rsid w:val="00A2325E"/>
    <w:rsid w:val="00A94B0F"/>
    <w:rsid w:val="00B63B8A"/>
    <w:rsid w:val="00B97999"/>
    <w:rsid w:val="00D91277"/>
    <w:rsid w:val="00E04903"/>
    <w:rsid w:val="00E1109E"/>
    <w:rsid w:val="00E27AC3"/>
    <w:rsid w:val="00E90487"/>
    <w:rsid w:val="00F458EE"/>
    <w:rsid w:val="00F53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13198"/>
  <w15:chartTrackingRefBased/>
  <w15:docId w15:val="{73B47020-21C7-4DE3-8028-92E43E11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511156-992E-4ED4-9B6B-AE224BF685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7</Words>
  <Characters>502</Characters>
  <Application>Microsoft Office Word</Application>
  <DocSecurity>0</DocSecurity>
  <Lines>4</Lines>
  <Paragraphs>1</Paragraphs>
  <ScaleCrop>false</ScaleCrop>
  <Company>Springer Nature IT</Company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2</cp:revision>
  <dcterms:created xsi:type="dcterms:W3CDTF">2024-04-22T14:26:00Z</dcterms:created>
  <dcterms:modified xsi:type="dcterms:W3CDTF">2024-04-22T14:26:00Z</dcterms:modified>
</cp:coreProperties>
</file>